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219C8" w14:textId="634B400A" w:rsidR="006C2B37" w:rsidRPr="006C2B37" w:rsidRDefault="005C3A4C" w:rsidP="006C2B37">
      <w:pPr>
        <w:spacing w:line="259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ditional file 13</w:t>
      </w:r>
      <w:r w:rsidR="006C2B37" w:rsidRPr="006C2B3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</w:t>
      </w:r>
      <w:bookmarkStart w:id="0" w:name="_Hlk178245147"/>
      <w:r w:rsidR="006C2B37" w:rsidRPr="006C2B3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iological processes, cellular components and molecular functions up- or downregulated at different in the susceptible genotype</w:t>
      </w:r>
      <w:bookmarkEnd w:id="0"/>
      <w:r w:rsidR="006C2B37" w:rsidRPr="006C2B3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n response to BMYV infection</w:t>
      </w:r>
    </w:p>
    <w:tbl>
      <w:tblPr>
        <w:tblW w:w="9454" w:type="dxa"/>
        <w:tblLook w:val="04A0" w:firstRow="1" w:lastRow="0" w:firstColumn="1" w:lastColumn="0" w:noHBand="0" w:noVBand="1"/>
      </w:tblPr>
      <w:tblGrid>
        <w:gridCol w:w="1661"/>
        <w:gridCol w:w="1123"/>
        <w:gridCol w:w="239"/>
        <w:gridCol w:w="4207"/>
        <w:gridCol w:w="708"/>
        <w:gridCol w:w="1516"/>
      </w:tblGrid>
      <w:tr w:rsidR="006C2B37" w:rsidRPr="006C2B37" w14:paraId="2A502040" w14:textId="77777777" w:rsidTr="000A77A6">
        <w:trPr>
          <w:trHeight w:val="287"/>
        </w:trPr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F89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 point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275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61A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0674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count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368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adjust</w:t>
            </w:r>
          </w:p>
        </w:tc>
      </w:tr>
      <w:tr w:rsidR="006C2B37" w:rsidRPr="006C2B37" w14:paraId="73B77852" w14:textId="77777777" w:rsidTr="000A77A6">
        <w:trPr>
          <w:trHeight w:val="287"/>
        </w:trPr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1F6D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 DPI Old leaf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8754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8A58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ogical process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1DE8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23E9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2B37" w:rsidRPr="006C2B37" w14:paraId="33914F4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E9B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B1C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073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DDC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glucan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2E3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487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7</w:t>
            </w:r>
          </w:p>
        </w:tc>
      </w:tr>
      <w:tr w:rsidR="006C2B37" w:rsidRPr="006C2B37" w14:paraId="2987190D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4FC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32CA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4042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043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an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8E4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959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7</w:t>
            </w:r>
          </w:p>
        </w:tc>
      </w:tr>
      <w:tr w:rsidR="006C2B37" w:rsidRPr="006C2B37" w14:paraId="2E8E9F0A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8D4F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38B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426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794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polysaccharide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815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0F4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7</w:t>
            </w:r>
          </w:p>
        </w:tc>
      </w:tr>
      <w:tr w:rsidR="006C2B37" w:rsidRPr="006C2B37" w14:paraId="30E2EDE7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803B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8A4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4262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ABCF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carbohydrate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FEF0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9CB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</w:t>
            </w:r>
          </w:p>
        </w:tc>
      </w:tr>
      <w:tr w:rsidR="006C2B37" w:rsidRPr="006C2B37" w14:paraId="0853456C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841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6A0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403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87A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wall macromolecule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AD1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5DB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6</w:t>
            </w:r>
          </w:p>
        </w:tc>
      </w:tr>
      <w:tr w:rsidR="006C2B37" w:rsidRPr="006C2B37" w14:paraId="69CE66F9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AF11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FC35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97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4CAA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saccharide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016E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784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5</w:t>
            </w:r>
          </w:p>
        </w:tc>
      </w:tr>
      <w:tr w:rsidR="006C2B37" w:rsidRPr="006C2B37" w14:paraId="501E86E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146F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F3E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410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6EF1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icellulose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1CE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9CF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7</w:t>
            </w:r>
          </w:p>
        </w:tc>
      </w:tr>
      <w:tr w:rsidR="006C2B37" w:rsidRPr="006C2B37" w14:paraId="39D9B9D9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B62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876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178079492"/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9748</w:t>
            </w:r>
            <w:bookmarkEnd w:id="1"/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4BB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A886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F472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5</w:t>
            </w:r>
          </w:p>
        </w:tc>
      </w:tr>
      <w:tr w:rsidR="006C2B37" w:rsidRPr="006C2B37" w14:paraId="467C3E2C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9E7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EC8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411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10B5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yloglucan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5AE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0B0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5</w:t>
            </w:r>
          </w:p>
        </w:tc>
      </w:tr>
      <w:tr w:rsidR="006C2B37" w:rsidRPr="006C2B37" w14:paraId="374385D9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F90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294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383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86C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wall polysaccharide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9EDF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FCD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5</w:t>
            </w:r>
          </w:p>
        </w:tc>
      </w:tr>
      <w:tr w:rsidR="006C2B37" w:rsidRPr="006C2B37" w14:paraId="204232ED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AE5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6D7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76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04E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nthesis, light harvesting in photosystem 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F665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C97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0E-09</w:t>
            </w:r>
          </w:p>
        </w:tc>
      </w:tr>
      <w:tr w:rsidR="006C2B37" w:rsidRPr="006C2B37" w14:paraId="12210394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6D4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81E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765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373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nthesis, light harvest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DB1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5A4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4E-08</w:t>
            </w:r>
          </w:p>
        </w:tc>
      </w:tr>
      <w:tr w:rsidR="006C2B37" w:rsidRPr="006C2B37" w14:paraId="0B44F440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2F79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555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968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7828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nthesis, light rea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B2F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58F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3E-07</w:t>
            </w:r>
          </w:p>
        </w:tc>
      </w:tr>
      <w:tr w:rsidR="006C2B37" w:rsidRPr="006C2B37" w14:paraId="2F3FA2A9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AE4E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983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5979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1F5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0A8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63F1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5E-07</w:t>
            </w:r>
          </w:p>
        </w:tc>
      </w:tr>
      <w:tr w:rsidR="006C2B37" w:rsidRPr="006C2B37" w14:paraId="6039F225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FB8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1EEA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091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000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tion of precursor metabolites and energ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602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01D1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5</w:t>
            </w:r>
          </w:p>
        </w:tc>
      </w:tr>
      <w:tr w:rsidR="006C2B37" w:rsidRPr="006C2B37" w14:paraId="46D5059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650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E95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64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9E8B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high light intens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E2C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F97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5</w:t>
            </w:r>
          </w:p>
        </w:tc>
      </w:tr>
      <w:tr w:rsidR="006C2B37" w:rsidRPr="006C2B37" w14:paraId="24C1392A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D2F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33E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409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025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co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240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87D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3</w:t>
            </w:r>
          </w:p>
        </w:tc>
      </w:tr>
      <w:tr w:rsidR="006C2B37" w:rsidRPr="006C2B37" w14:paraId="07EA949A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CAB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88C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668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B01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copper 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E4AB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9CA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02</w:t>
            </w:r>
          </w:p>
        </w:tc>
      </w:tr>
      <w:tr w:rsidR="006C2B37" w:rsidRPr="006C2B37" w14:paraId="082F71A0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39AE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852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642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600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light intens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2EA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BB4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3</w:t>
            </w:r>
          </w:p>
        </w:tc>
      </w:tr>
      <w:tr w:rsidR="006C2B37" w:rsidRPr="006C2B37" w14:paraId="7FD7018A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C5D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A43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03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CD6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carbon dioxi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C2F0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CDC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9</w:t>
            </w:r>
          </w:p>
        </w:tc>
      </w:tr>
      <w:tr w:rsidR="006C2B37" w:rsidRPr="006C2B37" w14:paraId="031DA684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F87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549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76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94E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nthetic electron transport ch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FAF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E32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9</w:t>
            </w:r>
          </w:p>
        </w:tc>
      </w:tr>
      <w:tr w:rsidR="006C2B37" w:rsidRPr="006C2B37" w14:paraId="32DDEE30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CAC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104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599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734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ophyll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36D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E45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6</w:t>
            </w:r>
          </w:p>
        </w:tc>
      </w:tr>
      <w:tr w:rsidR="006C2B37" w:rsidRPr="006C2B37" w14:paraId="2387B66A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7D8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98E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21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CA1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far red ligh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8FD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5A3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2</w:t>
            </w:r>
          </w:p>
        </w:tc>
      </w:tr>
      <w:tr w:rsidR="006C2B37" w:rsidRPr="006C2B37" w14:paraId="242BF5C0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D07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EB1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19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182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photochemical quench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AC9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53A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8</w:t>
            </w:r>
          </w:p>
        </w:tc>
      </w:tr>
      <w:tr w:rsidR="006C2B37" w:rsidRPr="006C2B37" w14:paraId="068D7F57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968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63D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199006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6B11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ergy quench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5B6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6F8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8</w:t>
            </w:r>
          </w:p>
        </w:tc>
      </w:tr>
      <w:tr w:rsidR="006C2B37" w:rsidRPr="006C2B37" w14:paraId="476B5E1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D24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6F1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11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CE2A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matal move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1E7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BAB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5</w:t>
            </w:r>
          </w:p>
        </w:tc>
      </w:tr>
      <w:tr w:rsidR="006C2B37" w:rsidRPr="006C2B37" w14:paraId="69E73C5D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8C9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461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3013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BF4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trapyrrole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B590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3C8B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9</w:t>
            </w:r>
          </w:p>
        </w:tc>
      </w:tr>
      <w:tr w:rsidR="006C2B37" w:rsidRPr="006C2B37" w14:paraId="40333F6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A49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D2E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11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E1A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red ligh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D04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D181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0</w:t>
            </w:r>
          </w:p>
        </w:tc>
      </w:tr>
      <w:tr w:rsidR="006C2B37" w:rsidRPr="006C2B37" w14:paraId="326044D2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C3C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EC2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E659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 componen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22F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F28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2B37" w:rsidRPr="006C2B37" w14:paraId="3434AC35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D033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D6B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505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980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nt-type cell w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EA5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C74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3</w:t>
            </w:r>
          </w:p>
        </w:tc>
      </w:tr>
      <w:tr w:rsidR="006C2B37" w:rsidRPr="006C2B37" w14:paraId="3C92D59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2B7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851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61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750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w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C44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923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3</w:t>
            </w:r>
          </w:p>
        </w:tc>
      </w:tr>
      <w:tr w:rsidR="006C2B37" w:rsidRPr="006C2B37" w14:paraId="165698AC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EA7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579F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0312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4567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ernal encapsulating struc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D2E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B09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3</w:t>
            </w:r>
          </w:p>
        </w:tc>
      </w:tr>
      <w:tr w:rsidR="006C2B37" w:rsidRPr="006C2B37" w14:paraId="035322B0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BCAD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1511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122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38B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rinsic component of plasma membra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E8B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1E10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6</w:t>
            </w:r>
          </w:p>
        </w:tc>
      </w:tr>
      <w:tr w:rsidR="006C2B37" w:rsidRPr="006C2B37" w14:paraId="6CCA117C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7C8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4F30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579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D5C0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lako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EFE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4353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E-09</w:t>
            </w:r>
          </w:p>
        </w:tc>
      </w:tr>
      <w:tr w:rsidR="006C2B37" w:rsidRPr="006C2B37" w14:paraId="657E443A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BD1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8BF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435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866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nthetic membra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F3CC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F8A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E-09</w:t>
            </w:r>
          </w:p>
        </w:tc>
      </w:tr>
      <w:tr w:rsidR="006C2B37" w:rsidRPr="006C2B37" w14:paraId="2DA9D930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5C0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700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55035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9DE4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d thylakoid membra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5D0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AC8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E-09</w:t>
            </w:r>
          </w:p>
        </w:tc>
      </w:tr>
      <w:tr w:rsidR="006C2B37" w:rsidRPr="006C2B37" w14:paraId="39BC235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E2F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50D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2651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F3B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lakoid membra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A5C4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42F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0E-09</w:t>
            </w:r>
          </w:p>
        </w:tc>
      </w:tr>
      <w:tr w:rsidR="006C2B37" w:rsidRPr="006C2B37" w14:paraId="4435511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A4E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38D3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535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DD9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oplast thylakoid membra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6C5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AC2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0E-09</w:t>
            </w:r>
          </w:p>
        </w:tc>
      </w:tr>
      <w:tr w:rsidR="006C2B37" w:rsidRPr="006C2B37" w14:paraId="46FAA202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5D1B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BA0A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2170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85C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d membra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E0B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0640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3E-09</w:t>
            </w:r>
          </w:p>
        </w:tc>
      </w:tr>
      <w:tr w:rsidR="006C2B37" w:rsidRPr="006C2B37" w14:paraId="43B6716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006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CC9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53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37F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oplast thylako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E60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6D5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E-08</w:t>
            </w:r>
          </w:p>
        </w:tc>
      </w:tr>
      <w:tr w:rsidR="006C2B37" w:rsidRPr="006C2B37" w14:paraId="4E57E290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661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9E7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197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AC0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d thylako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1A9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572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E-08</w:t>
            </w:r>
          </w:p>
        </w:tc>
      </w:tr>
      <w:tr w:rsidR="006C2B37" w:rsidRPr="006C2B37" w14:paraId="00BF61B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954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1B3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880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A15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oplast thylakoid membrane protein compl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52FD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9611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E-06</w:t>
            </w:r>
          </w:p>
        </w:tc>
      </w:tr>
      <w:tr w:rsidR="006C2B37" w:rsidRPr="006C2B37" w14:paraId="1DBE3B89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5F1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D972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521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6F0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ste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8B2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492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</w:t>
            </w:r>
          </w:p>
        </w:tc>
      </w:tr>
      <w:tr w:rsidR="006C2B37" w:rsidRPr="006C2B37" w14:paraId="2CDEE07D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B7B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B6D4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941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2FA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oplast envel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2B5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138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7</w:t>
            </w:r>
          </w:p>
        </w:tc>
      </w:tr>
      <w:tr w:rsidR="006C2B37" w:rsidRPr="006C2B37" w14:paraId="3EE0589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F43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2BB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523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91A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stem 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A30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80C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2</w:t>
            </w:r>
          </w:p>
        </w:tc>
      </w:tr>
      <w:tr w:rsidR="006C2B37" w:rsidRPr="006C2B37" w14:paraId="144E1329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2795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596B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522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708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stem 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E64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C40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2</w:t>
            </w:r>
          </w:p>
        </w:tc>
      </w:tr>
      <w:tr w:rsidR="006C2B37" w:rsidRPr="006C2B37" w14:paraId="3D97D58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D99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83E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2B73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lecular fun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AD76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4E6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2B37" w:rsidRPr="006C2B37" w14:paraId="4D00A584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9B0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5CA8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652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BAB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osyltransfer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F8B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0155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7</w:t>
            </w:r>
          </w:p>
        </w:tc>
      </w:tr>
      <w:tr w:rsidR="006C2B37" w:rsidRPr="006C2B37" w14:paraId="1ABBAE2F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A83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4626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79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0F9F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lase activity, acting on glycosyl bon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34B8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6EF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5</w:t>
            </w:r>
          </w:p>
        </w:tc>
      </w:tr>
      <w:tr w:rsidR="006C2B37" w:rsidRPr="006C2B37" w14:paraId="3D78C46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FA3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0D1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4553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184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lase activity, hydrolyzing O-glycosyl compoun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F9C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A0D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5</w:t>
            </w:r>
          </w:p>
        </w:tc>
      </w:tr>
      <w:tr w:rsidR="006C2B37" w:rsidRPr="006C2B37" w14:paraId="7D9C60B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85C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162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75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C1B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xosyltransfer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29B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BC0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5</w:t>
            </w:r>
          </w:p>
        </w:tc>
      </w:tr>
      <w:tr w:rsidR="006C2B37" w:rsidRPr="006C2B37" w14:paraId="3486B3D9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D52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81BB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762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304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yloglucan:xyloglucosyl transfer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D42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B76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5</w:t>
            </w:r>
          </w:p>
        </w:tc>
      </w:tr>
      <w:tr w:rsidR="006C2B37" w:rsidRPr="006C2B37" w14:paraId="7E41DAC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65F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C8A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024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047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saccharide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D8D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C17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3</w:t>
            </w:r>
          </w:p>
        </w:tc>
      </w:tr>
      <w:tr w:rsidR="006C2B37" w:rsidRPr="006C2B37" w14:paraId="1C8D6304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06D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23B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620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6F6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idoreduct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DF7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F3B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9</w:t>
            </w:r>
          </w:p>
        </w:tc>
      </w:tr>
      <w:tr w:rsidR="006C2B37" w:rsidRPr="006C2B37" w14:paraId="22727DF8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639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BC6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5112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909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trate transmembrane transporter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E4E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CCF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4</w:t>
            </w:r>
          </w:p>
        </w:tc>
      </w:tr>
      <w:tr w:rsidR="006C2B37" w:rsidRPr="006C2B37" w14:paraId="30CF586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7633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2F4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024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C1B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bohydrate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59E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08D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0</w:t>
            </w:r>
          </w:p>
        </w:tc>
      </w:tr>
      <w:tr w:rsidR="006C2B37" w:rsidRPr="006C2B37" w14:paraId="130E93A7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478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0E0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2003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3D0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e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979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AA31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0</w:t>
            </w:r>
          </w:p>
        </w:tc>
      </w:tr>
      <w:tr w:rsidR="006C2B37" w:rsidRPr="006C2B37" w14:paraId="30A08C4F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244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4202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903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7F7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idoreductase activity, acting on the aldehyde or oxo group of dono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E702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FD5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4</w:t>
            </w:r>
          </w:p>
        </w:tc>
      </w:tr>
      <w:tr w:rsidR="006C2B37" w:rsidRPr="006C2B37" w14:paraId="137B1B2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71C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29F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16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1C4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ophyll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F1E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3AA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5E-07</w:t>
            </w:r>
          </w:p>
        </w:tc>
      </w:tr>
      <w:tr w:rsidR="006C2B37" w:rsidRPr="006C2B37" w14:paraId="19DE2AFA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EA9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D252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671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217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idoreduct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9E3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A384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44</w:t>
            </w:r>
          </w:p>
        </w:tc>
      </w:tr>
      <w:tr w:rsidR="006C2B37" w:rsidRPr="006C2B37" w14:paraId="229334BC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863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 DPI Old leaf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048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CEB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ogical proces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1F3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629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2B37" w:rsidRPr="006C2B37" w14:paraId="644C1FF4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E4E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DB7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259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450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381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A67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E-14</w:t>
            </w:r>
          </w:p>
        </w:tc>
      </w:tr>
      <w:tr w:rsidR="006C2B37" w:rsidRPr="006C2B37" w14:paraId="0B1D5747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2CAD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CE6A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260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B69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repl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867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A35C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E-14</w:t>
            </w:r>
          </w:p>
        </w:tc>
      </w:tr>
      <w:tr w:rsidR="006C2B37" w:rsidRPr="006C2B37" w14:paraId="4E43EBD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A05A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913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261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D7C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-templated DNA repl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E35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2A7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E-13</w:t>
            </w:r>
          </w:p>
        </w:tc>
      </w:tr>
      <w:tr w:rsidR="006C2B37" w:rsidRPr="006C2B37" w14:paraId="7AE1780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005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8E0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281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979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repai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9246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1A8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4E-13</w:t>
            </w:r>
          </w:p>
        </w:tc>
      </w:tr>
      <w:tr w:rsidR="006C2B37" w:rsidRPr="006C2B37" w14:paraId="31D55029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377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47E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97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AFA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DNA damage stimul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823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5345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5E-13</w:t>
            </w:r>
          </w:p>
        </w:tc>
      </w:tr>
      <w:tr w:rsidR="006C2B37" w:rsidRPr="006C2B37" w14:paraId="48EF2CA2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FFF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CD7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072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E6E0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le-strand break repair via homologous recombin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AD5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3E7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E-10</w:t>
            </w:r>
          </w:p>
        </w:tc>
      </w:tr>
      <w:tr w:rsidR="006C2B37" w:rsidRPr="006C2B37" w14:paraId="445EEC55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19E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28C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0725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72E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ombinational repai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7B8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D18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E-10</w:t>
            </w:r>
          </w:p>
        </w:tc>
      </w:tr>
      <w:tr w:rsidR="006C2B37" w:rsidRPr="006C2B37" w14:paraId="2D937A9D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D581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253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310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1F7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recombin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E27C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717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E-10</w:t>
            </w:r>
          </w:p>
        </w:tc>
      </w:tr>
      <w:tr w:rsidR="006C2B37" w:rsidRPr="006C2B37" w14:paraId="08768E9C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A75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60F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26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FAB9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unwinding involved in DNA repl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67AB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FE8E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E-10</w:t>
            </w:r>
          </w:p>
        </w:tc>
      </w:tr>
      <w:tr w:rsidR="006C2B37" w:rsidRPr="006C2B37" w14:paraId="4DD9DCBD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9BF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FDE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2392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7055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geometric chan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080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810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5E-10</w:t>
            </w:r>
          </w:p>
        </w:tc>
      </w:tr>
      <w:tr w:rsidR="006C2B37" w:rsidRPr="006C2B37" w14:paraId="68D2C6B0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12C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420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250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D9B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duplex unw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E6B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9DF2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5E-10</w:t>
            </w:r>
          </w:p>
        </w:tc>
      </w:tr>
      <w:tr w:rsidR="006C2B37" w:rsidRPr="006C2B37" w14:paraId="263633FD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40E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C3A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302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449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le-strand break repai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74E5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5F78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5E-10</w:t>
            </w:r>
          </w:p>
        </w:tc>
      </w:tr>
      <w:tr w:rsidR="006C2B37" w:rsidRPr="006C2B37" w14:paraId="0CB0C3AD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35F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3D4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1103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69E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conformation chan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E92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08C3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8E-09</w:t>
            </w:r>
          </w:p>
        </w:tc>
      </w:tr>
      <w:tr w:rsidR="006C2B37" w:rsidRPr="006C2B37" w14:paraId="195CF46C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6A3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737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270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214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replication initi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4749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4EC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5E-07</w:t>
            </w:r>
          </w:p>
        </w:tc>
      </w:tr>
      <w:tr w:rsidR="006C2B37" w:rsidRPr="006C2B37" w14:paraId="6F78814C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9BB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A19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5127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1812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osome organiz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4C5E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129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E-06</w:t>
            </w:r>
          </w:p>
        </w:tc>
      </w:tr>
      <w:tr w:rsidR="006C2B37" w:rsidRPr="006C2B37" w14:paraId="015C0BE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3B6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469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22402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180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cycle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CBAD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100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E-06</w:t>
            </w:r>
          </w:p>
        </w:tc>
      </w:tr>
      <w:tr w:rsidR="006C2B37" w:rsidRPr="006C2B37" w14:paraId="36F9D713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06BB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0F1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072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DE5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le-strand break repair via break-induced repl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D56F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D434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8E-06</w:t>
            </w:r>
          </w:p>
        </w:tc>
      </w:tr>
      <w:tr w:rsidR="006C2B37" w:rsidRPr="006C2B37" w14:paraId="6CF3616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D22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5C1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027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C49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otic cell cyc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A2C4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5B9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8E-05</w:t>
            </w:r>
          </w:p>
        </w:tc>
      </w:tr>
      <w:tr w:rsidR="006C2B37" w:rsidRPr="006C2B37" w14:paraId="675A4787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C8E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8A7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190304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76EF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otic cell cycle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BA7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8B2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</w:tr>
      <w:tr w:rsidR="006C2B37" w:rsidRPr="006C2B37" w14:paraId="49067006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6FE6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99E2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1902969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88D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otic DNA repl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1AD8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6B7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</w:tr>
      <w:tr w:rsidR="006C2B37" w:rsidRPr="006C2B37" w14:paraId="7CBE8A23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6E1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F84D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3260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70A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ar DNA repl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62E6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E63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5</w:t>
            </w:r>
          </w:p>
        </w:tc>
      </w:tr>
      <w:tr w:rsidR="006C2B37" w:rsidRPr="006C2B37" w14:paraId="48002EA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649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D9C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007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C13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replication checkpoint signa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787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1B31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6</w:t>
            </w:r>
          </w:p>
        </w:tc>
      </w:tr>
      <w:tr w:rsidR="006C2B37" w:rsidRPr="006C2B37" w14:paraId="68DF7CC0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9B5F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EE7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271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08A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strand elongation involved in DNA repl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CC7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E27F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</w:t>
            </w:r>
          </w:p>
        </w:tc>
      </w:tr>
      <w:tr w:rsidR="006C2B37" w:rsidRPr="006C2B37" w14:paraId="5FAA213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CC1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196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2261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45F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strand elong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858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441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</w:t>
            </w:r>
          </w:p>
        </w:tc>
      </w:tr>
      <w:tr w:rsidR="006C2B37" w:rsidRPr="006C2B37" w14:paraId="2919C0DF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3D0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026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0819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AAA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ster chromatid segreg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E6BB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E57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5</w:t>
            </w:r>
          </w:p>
        </w:tc>
      </w:tr>
      <w:tr w:rsidR="006C2B37" w:rsidRPr="006C2B37" w14:paraId="6D2A7A0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8F3E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4E1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8813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AD2B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ar chromosome segreg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D60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D94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7</w:t>
            </w:r>
          </w:p>
        </w:tc>
      </w:tr>
      <w:tr w:rsidR="006C2B37" w:rsidRPr="006C2B37" w14:paraId="1C68A8F7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8DE8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B1A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1570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8B9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integrity checkpoint signa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DD5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643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3</w:t>
            </w:r>
          </w:p>
        </w:tc>
      </w:tr>
      <w:tr w:rsidR="006C2B37" w:rsidRPr="006C2B37" w14:paraId="7B2AFDFD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BF6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C58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478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0C3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cycle DNA repl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7301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ABF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8</w:t>
            </w:r>
          </w:p>
        </w:tc>
      </w:tr>
      <w:tr w:rsidR="006C2B37" w:rsidRPr="006C2B37" w14:paraId="59416CF5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DC4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4818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7059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0E2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osome segreg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A5C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479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3</w:t>
            </w:r>
          </w:p>
        </w:tc>
      </w:tr>
      <w:tr w:rsidR="006C2B37" w:rsidRPr="006C2B37" w14:paraId="67C6C790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DCB9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6E5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94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D25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regulation of cell cycle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1A86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25C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8</w:t>
            </w:r>
          </w:p>
        </w:tc>
      </w:tr>
      <w:tr w:rsidR="006C2B37" w:rsidRPr="006C2B37" w14:paraId="4209502D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C6B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E276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1902750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95B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regulation of cell cycle G2/M phase transi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061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6E5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7</w:t>
            </w:r>
          </w:p>
        </w:tc>
      </w:tr>
      <w:tr w:rsidR="006C2B37" w:rsidRPr="006C2B37" w14:paraId="267D199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A90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A9B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5005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976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-templated DNA replication maintenance of fidel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956A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D98D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8</w:t>
            </w:r>
          </w:p>
        </w:tc>
      </w:tr>
      <w:tr w:rsidR="006C2B37" w:rsidRPr="006C2B37" w14:paraId="619B7CF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C8E0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7A6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578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AA8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regulation of cell cyc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6A4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C8F8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8</w:t>
            </w:r>
          </w:p>
        </w:tc>
      </w:tr>
      <w:tr w:rsidR="006C2B37" w:rsidRPr="006C2B37" w14:paraId="5432DAE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10A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1A6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7062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9FF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ster chromatid cohe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99F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C38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2</w:t>
            </w:r>
          </w:p>
        </w:tc>
      </w:tr>
      <w:tr w:rsidR="006C2B37" w:rsidRPr="006C2B37" w14:paraId="26F2A885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45E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BBA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0075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145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cycle checkpoint signa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030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10F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4</w:t>
            </w:r>
          </w:p>
        </w:tc>
      </w:tr>
      <w:tr w:rsidR="006C2B37" w:rsidRPr="006C2B37" w14:paraId="6D1B615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CE4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836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289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2D0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otide-excision repai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B74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4F3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3</w:t>
            </w:r>
          </w:p>
        </w:tc>
      </w:tr>
      <w:tr w:rsidR="006C2B37" w:rsidRPr="006C2B37" w14:paraId="171C1FCD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1620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6FD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190198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EE3F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regulation of cell cycle phase transi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BAE8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554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3</w:t>
            </w:r>
          </w:p>
        </w:tc>
      </w:tr>
      <w:tr w:rsidR="006C2B37" w:rsidRPr="006C2B37" w14:paraId="4013A7E9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B11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CE3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56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4F7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cell cycle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946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10D9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8</w:t>
            </w:r>
          </w:p>
        </w:tc>
      </w:tr>
      <w:tr w:rsidR="006C2B37" w:rsidRPr="006C2B37" w14:paraId="5C2C4E15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5CC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1A0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28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389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-excision repai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F66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C48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8</w:t>
            </w:r>
          </w:p>
        </w:tc>
      </w:tr>
      <w:tr w:rsidR="006C2B37" w:rsidRPr="006C2B37" w14:paraId="513F60C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54F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8F2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629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85AD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match repai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758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37A1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8</w:t>
            </w:r>
          </w:p>
        </w:tc>
      </w:tr>
      <w:tr w:rsidR="006C2B37" w:rsidRPr="006C2B37" w14:paraId="15149C7A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F9FE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7DC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1902749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77C4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cell cycle G2/M phase transi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8B8F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D20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8</w:t>
            </w:r>
          </w:p>
        </w:tc>
      </w:tr>
      <w:tr w:rsidR="006C2B37" w:rsidRPr="006C2B37" w14:paraId="1B1CB0EC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B09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5FA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4D4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 componen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8A4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CE6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2B37" w:rsidRPr="006C2B37" w14:paraId="6E3B24DC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FD5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CD0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69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DBF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os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D271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2469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7E-11</w:t>
            </w:r>
          </w:p>
        </w:tc>
      </w:tr>
      <w:tr w:rsidR="006C2B37" w:rsidRPr="006C2B37" w14:paraId="35EECB0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FEA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90A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359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1DA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ar replication for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5D7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608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E-09</w:t>
            </w:r>
          </w:p>
        </w:tc>
      </w:tr>
      <w:tr w:rsidR="006C2B37" w:rsidRPr="006C2B37" w14:paraId="196FEC5A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035D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78E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565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3E0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lication for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0D7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AC12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E-07</w:t>
            </w:r>
          </w:p>
        </w:tc>
      </w:tr>
      <w:tr w:rsidR="006C2B37" w:rsidRPr="006C2B37" w14:paraId="13E04C36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AF89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503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089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1214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lis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3A1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79D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E-07</w:t>
            </w:r>
          </w:p>
        </w:tc>
      </w:tr>
      <w:tr w:rsidR="006C2B37" w:rsidRPr="006C2B37" w14:paraId="4B20FE24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8722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423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3601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6E8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ar replis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5D2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83D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E-07</w:t>
            </w:r>
          </w:p>
        </w:tc>
      </w:tr>
      <w:tr w:rsidR="006C2B37" w:rsidRPr="006C2B37" w14:paraId="22CDD3C7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818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A2D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2993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CB4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-DNA compl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8531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83F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8E-06</w:t>
            </w:r>
          </w:p>
        </w:tc>
      </w:tr>
      <w:tr w:rsidR="006C2B37" w:rsidRPr="006C2B37" w14:paraId="512712D2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2C3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8342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2575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3F5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polymerase compl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D22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FAB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E-05</w:t>
            </w:r>
          </w:p>
        </w:tc>
      </w:tr>
      <w:tr w:rsidR="006C2B37" w:rsidRPr="006C2B37" w14:paraId="36366D33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D6C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98D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022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618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ar chromos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11D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917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2E-05</w:t>
            </w:r>
          </w:p>
        </w:tc>
      </w:tr>
      <w:tr w:rsidR="006C2B37" w:rsidRPr="006C2B37" w14:paraId="60FAB998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0C8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759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034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F518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O compl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B30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37F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</w:tr>
      <w:tr w:rsidR="006C2B37" w:rsidRPr="006C2B37" w14:paraId="37CBDEC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DA0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F284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1990391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9DD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repair compl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BCA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B09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0</w:t>
            </w:r>
          </w:p>
        </w:tc>
      </w:tr>
      <w:tr w:rsidR="006C2B37" w:rsidRPr="006C2B37" w14:paraId="2E40EF89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68C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F30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868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72F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osomal reg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6885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9C7C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2</w:t>
            </w:r>
          </w:p>
        </w:tc>
      </w:tr>
      <w:tr w:rsidR="006C2B37" w:rsidRPr="006C2B37" w14:paraId="3B1DFF1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2BF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853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0785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75E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at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E1B7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065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9</w:t>
            </w:r>
          </w:p>
        </w:tc>
      </w:tr>
      <w:tr w:rsidR="006C2B37" w:rsidRPr="006C2B37" w14:paraId="052D4652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F9D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769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0775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7660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osome, centromeric reg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F93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5D6C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0</w:t>
            </w:r>
          </w:p>
        </w:tc>
      </w:tr>
      <w:tr w:rsidR="006C2B37" w:rsidRPr="006C2B37" w14:paraId="7E693BB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69D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C43D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5861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31D5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te of double-strand brea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801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413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5</w:t>
            </w:r>
          </w:p>
        </w:tc>
      </w:tr>
      <w:tr w:rsidR="006C2B37" w:rsidRPr="006C2B37" w14:paraId="4A71E5C2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7EF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209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9073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34BC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te of DNA dam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EBBA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DB1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5</w:t>
            </w:r>
          </w:p>
        </w:tc>
      </w:tr>
      <w:tr w:rsidR="006C2B37" w:rsidRPr="006C2B37" w14:paraId="7671E5E7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2C9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E3B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C02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lecular fun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FF8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741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2B37" w:rsidRPr="006C2B37" w14:paraId="4E5B00B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D4D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A202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14009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15EC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activity, acting on D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B8A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DFF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521E-07</w:t>
            </w:r>
          </w:p>
        </w:tc>
      </w:tr>
      <w:tr w:rsidR="006C2B37" w:rsidRPr="006C2B37" w14:paraId="76A9688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615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80F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313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9A4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'-5' DNA helic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F90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3E5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3251E-07</w:t>
            </w:r>
          </w:p>
        </w:tc>
      </w:tr>
      <w:tr w:rsidR="006C2B37" w:rsidRPr="006C2B37" w14:paraId="508DA143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8DA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8AD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367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582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helic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FE1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C91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9716E-06</w:t>
            </w:r>
          </w:p>
        </w:tc>
      </w:tr>
      <w:tr w:rsidR="006C2B37" w:rsidRPr="006C2B37" w14:paraId="50592B76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6C7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FFD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369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457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-stranded DNA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8601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2FF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6372E-05</w:t>
            </w:r>
          </w:p>
        </w:tc>
      </w:tr>
      <w:tr w:rsidR="006C2B37" w:rsidRPr="006C2B37" w14:paraId="03B10715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53D1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4579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809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3DD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P-dependent activity, acting on D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B3E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5F0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701E-05</w:t>
            </w:r>
          </w:p>
        </w:tc>
      </w:tr>
      <w:tr w:rsidR="006C2B37" w:rsidRPr="006C2B37" w14:paraId="03BD6B14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500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FD42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711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3A5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-stranded DNA helic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E51C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46ED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53673</w:t>
            </w:r>
          </w:p>
        </w:tc>
      </w:tr>
      <w:tr w:rsidR="006C2B37" w:rsidRPr="006C2B37" w14:paraId="2CB47B3A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957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B13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140640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EF9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lytic activity, acting on a nucleic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32E7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CD4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81178</w:t>
            </w:r>
          </w:p>
        </w:tc>
      </w:tr>
      <w:tr w:rsidR="006C2B37" w:rsidRPr="006C2B37" w14:paraId="718C7FAC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82B8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8A2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438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9EC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ic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3E3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6CE1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</w:t>
            </w:r>
          </w:p>
        </w:tc>
      </w:tr>
      <w:tr w:rsidR="006C2B37" w:rsidRPr="006C2B37" w14:paraId="3E2EC7A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E25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A235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3682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B4EA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atin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020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CC56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5</w:t>
            </w:r>
          </w:p>
        </w:tc>
      </w:tr>
      <w:tr w:rsidR="006C2B37" w:rsidRPr="006C2B37" w14:paraId="1CB6E22A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4DF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0A5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2003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914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e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D3D8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73B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1</w:t>
            </w:r>
          </w:p>
        </w:tc>
      </w:tr>
      <w:tr w:rsidR="006C2B37" w:rsidRPr="006C2B37" w14:paraId="096F9C4A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1EF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4B3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14065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196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P-dependent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981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F7C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1</w:t>
            </w:r>
          </w:p>
        </w:tc>
      </w:tr>
      <w:tr w:rsidR="006C2B37" w:rsidRPr="006C2B37" w14:paraId="3081B7D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7F6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497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368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73E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replication origin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453E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BF7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1</w:t>
            </w:r>
          </w:p>
        </w:tc>
      </w:tr>
      <w:tr w:rsidR="006C2B37" w:rsidRPr="006C2B37" w14:paraId="7844023D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29E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02A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6906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71E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trapyrrole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44F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BA63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2</w:t>
            </w:r>
          </w:p>
        </w:tc>
      </w:tr>
      <w:tr w:rsidR="006C2B37" w:rsidRPr="006C2B37" w14:paraId="4B3CE3D9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C6D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D02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0983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CB1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matched DNA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45A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69F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4</w:t>
            </w:r>
          </w:p>
        </w:tc>
      </w:tr>
      <w:tr w:rsidR="006C2B37" w:rsidRPr="006C2B37" w14:paraId="28C9796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E1B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C45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388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E56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-directed DNA polymer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6187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D06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3</w:t>
            </w:r>
          </w:p>
        </w:tc>
      </w:tr>
      <w:tr w:rsidR="006C2B37" w:rsidRPr="006C2B37" w14:paraId="3F77E9C4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564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CC0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34061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8B3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polymer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D0F2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122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1</w:t>
            </w:r>
          </w:p>
        </w:tc>
      </w:tr>
      <w:tr w:rsidR="006C2B37" w:rsidRPr="006C2B37" w14:paraId="63829484" w14:textId="77777777" w:rsidTr="000A77A6">
        <w:trPr>
          <w:trHeight w:val="287"/>
        </w:trPr>
        <w:tc>
          <w:tcPr>
            <w:tcW w:w="2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DE7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 DPI Young leaf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5CE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37DD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ogical proces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0B1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EEC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2B37" w:rsidRPr="006C2B37" w14:paraId="13D459A5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8787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1AE3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21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570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far red ligh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8D30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915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4</w:t>
            </w:r>
          </w:p>
        </w:tc>
      </w:tr>
      <w:tr w:rsidR="006C2B37" w:rsidRPr="006C2B37" w14:paraId="380B42B1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CF8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5DE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639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94C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red or far red ligh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732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4EA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4</w:t>
            </w:r>
          </w:p>
        </w:tc>
      </w:tr>
      <w:tr w:rsidR="006C2B37" w:rsidRPr="006C2B37" w14:paraId="01158457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A4FB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5AB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5892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685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regulation of transcription, DNA-templ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921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771C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3</w:t>
            </w:r>
          </w:p>
        </w:tc>
      </w:tr>
      <w:tr w:rsidR="006C2B37" w:rsidRPr="006C2B37" w14:paraId="19655A94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C04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E10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1902679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4DF5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regulation of RNA biosynthet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81D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AE08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3</w:t>
            </w:r>
          </w:p>
        </w:tc>
      </w:tr>
      <w:tr w:rsidR="006C2B37" w:rsidRPr="006C2B37" w14:paraId="14322D43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975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9C1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1903507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AE8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regulation of nucleic acid-templated transcrip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C6F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BB9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3</w:t>
            </w:r>
          </w:p>
        </w:tc>
      </w:tr>
      <w:tr w:rsidR="006C2B37" w:rsidRPr="006C2B37" w14:paraId="2DF650AB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11D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6A2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51253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773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regulation of RNA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484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7FF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3</w:t>
            </w:r>
          </w:p>
        </w:tc>
      </w:tr>
      <w:tr w:rsidR="006C2B37" w:rsidRPr="006C2B37" w14:paraId="22D032A0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887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F6A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4593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E373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regulation of nucleobase-containing compound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D959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1728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4</w:t>
            </w:r>
          </w:p>
        </w:tc>
      </w:tr>
      <w:tr w:rsidR="006C2B37" w:rsidRPr="006C2B37" w14:paraId="5170BAFA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2D67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AE28F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558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526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regulation of macromolecule biosynthet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10E9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AAE4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1</w:t>
            </w:r>
          </w:p>
        </w:tc>
      </w:tr>
      <w:tr w:rsidR="006C2B37" w:rsidRPr="006C2B37" w14:paraId="57D919CC" w14:textId="77777777" w:rsidTr="000A77A6">
        <w:trPr>
          <w:trHeight w:val="287"/>
        </w:trPr>
        <w:tc>
          <w:tcPr>
            <w:tcW w:w="3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F3F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28 DPI Young leaf 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4131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ogical proces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D562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EF9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2B37" w:rsidRPr="006C2B37" w14:paraId="5D59E35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F970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2B5CC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10114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386B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red ligh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2042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87F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1</w:t>
            </w:r>
          </w:p>
        </w:tc>
      </w:tr>
      <w:tr w:rsidR="006C2B37" w:rsidRPr="006C2B37" w14:paraId="04A070DE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747D9D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03E286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9639</w:t>
            </w:r>
          </w:p>
        </w:tc>
        <w:tc>
          <w:tcPr>
            <w:tcW w:w="4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161D8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red or far red light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7683DA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AD1F8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9</w:t>
            </w:r>
          </w:p>
        </w:tc>
      </w:tr>
      <w:tr w:rsidR="006C2B37" w:rsidRPr="006C2B37" w14:paraId="25B7D450" w14:textId="77777777" w:rsidTr="000A77A6">
        <w:trPr>
          <w:trHeight w:val="287"/>
        </w:trPr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6A5C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E3894E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71483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75B63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blue ligh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9CE17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41C20" w14:textId="77777777" w:rsidR="006C2B37" w:rsidRPr="006C2B37" w:rsidRDefault="006C2B37" w:rsidP="006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8</w:t>
            </w:r>
          </w:p>
        </w:tc>
      </w:tr>
    </w:tbl>
    <w:p w14:paraId="1858CEFE" w14:textId="77777777" w:rsidR="006C2B37" w:rsidRPr="006C2B37" w:rsidRDefault="006C2B37" w:rsidP="006C2B37">
      <w:pPr>
        <w:tabs>
          <w:tab w:val="left" w:pos="7636"/>
        </w:tabs>
        <w:spacing w:line="259" w:lineRule="auto"/>
        <w:rPr>
          <w:rFonts w:ascii="Times New Roman" w:eastAsia="Times New Roman" w:hAnsi="Times New Roman" w:cs="Times New Roman"/>
          <w:noProof/>
          <w:kern w:val="0"/>
          <w:sz w:val="20"/>
          <w:szCs w:val="20"/>
          <w14:ligatures w14:val="none"/>
        </w:rPr>
      </w:pPr>
    </w:p>
    <w:p w14:paraId="22099628" w14:textId="77777777" w:rsidR="006C2B37" w:rsidRPr="006C2B37" w:rsidRDefault="006C2B37" w:rsidP="006C2B37">
      <w:pPr>
        <w:tabs>
          <w:tab w:val="left" w:pos="7636"/>
        </w:tabs>
        <w:spacing w:line="259" w:lineRule="auto"/>
        <w:rPr>
          <w:rFonts w:ascii="Times New Roman" w:eastAsia="Times New Roman" w:hAnsi="Times New Roman" w:cs="Times New Roman"/>
          <w:noProof/>
          <w:kern w:val="0"/>
          <w:sz w:val="20"/>
          <w:szCs w:val="20"/>
          <w14:ligatures w14:val="none"/>
        </w:rPr>
      </w:pPr>
    </w:p>
    <w:p w14:paraId="64D232A1" w14:textId="77777777" w:rsidR="006C2B37" w:rsidRPr="006C2B37" w:rsidRDefault="006C2B37" w:rsidP="006C2B37"/>
    <w:p w14:paraId="5D623E2B" w14:textId="77777777" w:rsidR="00900712" w:rsidRDefault="00900712"/>
    <w:sectPr w:rsidR="00900712" w:rsidSect="006C2B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4715C"/>
    <w:multiLevelType w:val="hybridMultilevel"/>
    <w:tmpl w:val="0F5E0CD2"/>
    <w:lvl w:ilvl="0" w:tplc="2B827522">
      <w:start w:val="100"/>
      <w:numFmt w:val="decimal"/>
      <w:lvlText w:val="%1."/>
      <w:lvlJc w:val="left"/>
      <w:pPr>
        <w:ind w:left="744" w:hanging="384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B6990"/>
    <w:multiLevelType w:val="hybridMultilevel"/>
    <w:tmpl w:val="07F6ACCC"/>
    <w:lvl w:ilvl="0" w:tplc="59DA91C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77DAE"/>
    <w:multiLevelType w:val="hybridMultilevel"/>
    <w:tmpl w:val="D16E0D88"/>
    <w:lvl w:ilvl="0" w:tplc="59DA91C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0A4066"/>
    <w:multiLevelType w:val="hybridMultilevel"/>
    <w:tmpl w:val="96D4D1E8"/>
    <w:lvl w:ilvl="0" w:tplc="71703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44BF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CEF9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D00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F0B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B883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1E90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D858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9A4C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2AE6421"/>
    <w:multiLevelType w:val="hybridMultilevel"/>
    <w:tmpl w:val="37B20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1601E3"/>
    <w:multiLevelType w:val="hybridMultilevel"/>
    <w:tmpl w:val="2320D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342B6A"/>
    <w:multiLevelType w:val="hybridMultilevel"/>
    <w:tmpl w:val="8BC80A10"/>
    <w:lvl w:ilvl="0" w:tplc="536488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847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1A0B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72E7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B26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7A5A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726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BA62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669B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F87314F"/>
    <w:multiLevelType w:val="hybridMultilevel"/>
    <w:tmpl w:val="F8462A7C"/>
    <w:lvl w:ilvl="0" w:tplc="8716DF58">
      <w:start w:val="100"/>
      <w:numFmt w:val="decimal"/>
      <w:lvlText w:val="%1."/>
      <w:lvlJc w:val="left"/>
      <w:pPr>
        <w:ind w:left="744" w:hanging="384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013EBF"/>
    <w:multiLevelType w:val="hybridMultilevel"/>
    <w:tmpl w:val="E3886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073EC9"/>
    <w:multiLevelType w:val="hybridMultilevel"/>
    <w:tmpl w:val="B560B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C00374"/>
    <w:multiLevelType w:val="hybridMultilevel"/>
    <w:tmpl w:val="9F4C8D7A"/>
    <w:lvl w:ilvl="0" w:tplc="59BC191A">
      <w:start w:val="1"/>
      <w:numFmt w:val="decimal"/>
      <w:lvlText w:val="%1."/>
      <w:lvlJc w:val="left"/>
      <w:pPr>
        <w:ind w:left="720" w:hanging="43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4900CC"/>
    <w:multiLevelType w:val="hybridMultilevel"/>
    <w:tmpl w:val="76BC84DE"/>
    <w:lvl w:ilvl="0" w:tplc="B212FD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FE4B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50AA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02A5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B699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7A74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8AE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D2F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D2A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90332808">
    <w:abstractNumId w:val="4"/>
  </w:num>
  <w:num w:numId="2" w16cid:durableId="1707873427">
    <w:abstractNumId w:val="11"/>
  </w:num>
  <w:num w:numId="3" w16cid:durableId="476344871">
    <w:abstractNumId w:val="9"/>
  </w:num>
  <w:num w:numId="4" w16cid:durableId="329917361">
    <w:abstractNumId w:val="5"/>
  </w:num>
  <w:num w:numId="5" w16cid:durableId="749810503">
    <w:abstractNumId w:val="8"/>
  </w:num>
  <w:num w:numId="6" w16cid:durableId="606735822">
    <w:abstractNumId w:val="3"/>
  </w:num>
  <w:num w:numId="7" w16cid:durableId="1067265385">
    <w:abstractNumId w:val="6"/>
  </w:num>
  <w:num w:numId="8" w16cid:durableId="88355130">
    <w:abstractNumId w:val="10"/>
  </w:num>
  <w:num w:numId="9" w16cid:durableId="749235934">
    <w:abstractNumId w:val="2"/>
  </w:num>
  <w:num w:numId="10" w16cid:durableId="1226452942">
    <w:abstractNumId w:val="1"/>
  </w:num>
  <w:num w:numId="11" w16cid:durableId="1321696696">
    <w:abstractNumId w:val="7"/>
  </w:num>
  <w:num w:numId="12" w16cid:durableId="1482388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B37"/>
    <w:rsid w:val="000549FE"/>
    <w:rsid w:val="001218E3"/>
    <w:rsid w:val="0019408C"/>
    <w:rsid w:val="0021242D"/>
    <w:rsid w:val="003F7AB3"/>
    <w:rsid w:val="00480BC7"/>
    <w:rsid w:val="004C188B"/>
    <w:rsid w:val="004D5101"/>
    <w:rsid w:val="005C3A4C"/>
    <w:rsid w:val="00652E74"/>
    <w:rsid w:val="00696782"/>
    <w:rsid w:val="006C2B37"/>
    <w:rsid w:val="00723922"/>
    <w:rsid w:val="0076399E"/>
    <w:rsid w:val="00900712"/>
    <w:rsid w:val="00996976"/>
    <w:rsid w:val="00A24FCF"/>
    <w:rsid w:val="00A421ED"/>
    <w:rsid w:val="00A42F8E"/>
    <w:rsid w:val="00B802DA"/>
    <w:rsid w:val="00C47482"/>
    <w:rsid w:val="00C65526"/>
    <w:rsid w:val="00D67C95"/>
    <w:rsid w:val="00E36764"/>
    <w:rsid w:val="00E4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41593"/>
  <w15:chartTrackingRefBased/>
  <w15:docId w15:val="{C0FB1C2C-A0DD-44EC-B286-708580FA8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C2B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C2B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C2B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C2B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C2B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C2B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C2B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C2B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C2B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C2B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C2B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C2B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C2B3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C2B3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C2B3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C2B3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C2B3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C2B3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C2B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C2B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C2B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C2B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C2B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C2B3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C2B3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C2B3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C2B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C2B3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C2B3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Ingenlista"/>
    <w:uiPriority w:val="99"/>
    <w:semiHidden/>
    <w:unhideWhenUsed/>
    <w:rsid w:val="006C2B37"/>
  </w:style>
  <w:style w:type="paragraph" w:styleId="Normalwebb">
    <w:name w:val="Normal (Web)"/>
    <w:basedOn w:val="Normal"/>
    <w:uiPriority w:val="99"/>
    <w:semiHidden/>
    <w:unhideWhenUsed/>
    <w:rsid w:val="006C2B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ellrutnt">
    <w:name w:val="Table Grid"/>
    <w:basedOn w:val="Normaltabell"/>
    <w:uiPriority w:val="39"/>
    <w:rsid w:val="006C2B3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6C2B37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6C2B37"/>
    <w:rPr>
      <w:color w:val="954F72"/>
      <w:u w:val="single"/>
    </w:rPr>
  </w:style>
  <w:style w:type="paragraph" w:customStyle="1" w:styleId="msonormal0">
    <w:name w:val="msonormal"/>
    <w:basedOn w:val="Normal"/>
    <w:rsid w:val="006C2B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6C2B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6C2B3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6C2B37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SidhuvudChar">
    <w:name w:val="Sidhuvud Char"/>
    <w:basedOn w:val="Standardstycketeckensnitt"/>
    <w:link w:val="Sidhuvud"/>
    <w:uiPriority w:val="99"/>
    <w:rsid w:val="006C2B37"/>
    <w:rPr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6C2B37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SidfotChar">
    <w:name w:val="Sidfot Char"/>
    <w:basedOn w:val="Standardstycketeckensnitt"/>
    <w:link w:val="Sidfot"/>
    <w:uiPriority w:val="99"/>
    <w:rsid w:val="006C2B37"/>
    <w:rPr>
      <w:sz w:val="22"/>
      <w:szCs w:val="22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C2B37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C2B37"/>
    <w:rPr>
      <w:sz w:val="16"/>
      <w:szCs w:val="16"/>
    </w:rPr>
  </w:style>
  <w:style w:type="paragraph" w:customStyle="1" w:styleId="CommentText1">
    <w:name w:val="Comment Text1"/>
    <w:basedOn w:val="Normal"/>
    <w:next w:val="Kommentarer"/>
    <w:link w:val="CommentTextChar"/>
    <w:uiPriority w:val="99"/>
    <w:unhideWhenUsed/>
    <w:rsid w:val="006C2B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Standardstycketeckensnitt"/>
    <w:link w:val="CommentText1"/>
    <w:uiPriority w:val="99"/>
    <w:rsid w:val="006C2B37"/>
    <w:rPr>
      <w:sz w:val="20"/>
      <w:szCs w:val="20"/>
    </w:rPr>
  </w:style>
  <w:style w:type="paragraph" w:styleId="Kommentarer">
    <w:name w:val="annotation text"/>
    <w:basedOn w:val="Normal"/>
    <w:link w:val="KommentarerChar"/>
    <w:uiPriority w:val="99"/>
    <w:unhideWhenUsed/>
    <w:rsid w:val="006C2B3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C2B37"/>
    <w:rPr>
      <w:sz w:val="20"/>
      <w:szCs w:val="20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6C2B37"/>
    <w:rPr>
      <w:color w:val="605E5C"/>
      <w:shd w:val="clear" w:color="auto" w:fill="E1DFDD"/>
    </w:rPr>
  </w:style>
  <w:style w:type="character" w:customStyle="1" w:styleId="html-italic">
    <w:name w:val="html-italic"/>
    <w:basedOn w:val="Standardstycketeckensnitt"/>
    <w:rsid w:val="006C2B37"/>
  </w:style>
  <w:style w:type="character" w:customStyle="1" w:styleId="ref-journal">
    <w:name w:val="ref-journal"/>
    <w:basedOn w:val="Standardstycketeckensnitt"/>
    <w:rsid w:val="006C2B37"/>
  </w:style>
  <w:style w:type="character" w:customStyle="1" w:styleId="ref-vol">
    <w:name w:val="ref-vol"/>
    <w:basedOn w:val="Standardstycketeckensnitt"/>
    <w:rsid w:val="006C2B37"/>
  </w:style>
  <w:style w:type="table" w:customStyle="1" w:styleId="ListTable6Colorful1">
    <w:name w:val="List Table 6 Colorful1"/>
    <w:basedOn w:val="Normaltabell"/>
    <w:next w:val="Listtabell6frgstark"/>
    <w:uiPriority w:val="51"/>
    <w:rsid w:val="006C2B37"/>
    <w:pPr>
      <w:spacing w:after="0" w:line="240" w:lineRule="auto"/>
    </w:pPr>
    <w:rPr>
      <w:color w:val="000000"/>
      <w:sz w:val="22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1Light-Accent61">
    <w:name w:val="Grid Table 1 Light - Accent 61"/>
    <w:basedOn w:val="Normaltabell"/>
    <w:next w:val="Rutntstabell1ljusdekorfrg6"/>
    <w:uiPriority w:val="46"/>
    <w:rsid w:val="006C2B3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1">
    <w:name w:val="List Table 31"/>
    <w:basedOn w:val="Normaltabell"/>
    <w:next w:val="Listtabell3"/>
    <w:uiPriority w:val="48"/>
    <w:rsid w:val="006C2B3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GridTable4-Accent31">
    <w:name w:val="Grid Table 4 - Accent 31"/>
    <w:basedOn w:val="Normaltabell"/>
    <w:next w:val="Rutntstabell4dekorfrg3"/>
    <w:uiPriority w:val="49"/>
    <w:rsid w:val="006C2B3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7Colorful1">
    <w:name w:val="List Table 7 Colorful1"/>
    <w:basedOn w:val="Normaltabell"/>
    <w:next w:val="Listtabell7frgstark"/>
    <w:uiPriority w:val="52"/>
    <w:rsid w:val="006C2B37"/>
    <w:pPr>
      <w:spacing w:after="0" w:line="240" w:lineRule="auto"/>
    </w:pPr>
    <w:rPr>
      <w:color w:val="000000"/>
      <w:sz w:val="22"/>
      <w:szCs w:val="22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6C2B37"/>
  </w:style>
  <w:style w:type="character" w:customStyle="1" w:styleId="author">
    <w:name w:val="author"/>
    <w:basedOn w:val="Standardstycketeckensnitt"/>
    <w:rsid w:val="006C2B37"/>
  </w:style>
  <w:style w:type="character" w:customStyle="1" w:styleId="pubyear">
    <w:name w:val="pubyear"/>
    <w:basedOn w:val="Standardstycketeckensnitt"/>
    <w:rsid w:val="006C2B37"/>
  </w:style>
  <w:style w:type="character" w:customStyle="1" w:styleId="articletitle">
    <w:name w:val="articletitle"/>
    <w:basedOn w:val="Standardstycketeckensnitt"/>
    <w:rsid w:val="006C2B37"/>
  </w:style>
  <w:style w:type="character" w:customStyle="1" w:styleId="vol">
    <w:name w:val="vol"/>
    <w:basedOn w:val="Standardstycketeckensnitt"/>
    <w:rsid w:val="006C2B37"/>
  </w:style>
  <w:style w:type="character" w:customStyle="1" w:styleId="citedissue">
    <w:name w:val="citedissue"/>
    <w:basedOn w:val="Standardstycketeckensnitt"/>
    <w:rsid w:val="006C2B37"/>
  </w:style>
  <w:style w:type="character" w:customStyle="1" w:styleId="pagefirst">
    <w:name w:val="pagefirst"/>
    <w:basedOn w:val="Standardstycketeckensnitt"/>
    <w:rsid w:val="006C2B37"/>
  </w:style>
  <w:style w:type="character" w:customStyle="1" w:styleId="pagelast">
    <w:name w:val="pagelast"/>
    <w:basedOn w:val="Standardstycketeckensnitt"/>
    <w:rsid w:val="006C2B37"/>
  </w:style>
  <w:style w:type="paragraph" w:customStyle="1" w:styleId="Default">
    <w:name w:val="Default"/>
    <w:rsid w:val="006C2B37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kern w:val="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C2B3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C2B37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C2B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C2B3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2B37"/>
    <w:pPr>
      <w:spacing w:after="0" w:line="240" w:lineRule="auto"/>
    </w:pPr>
    <w:rPr>
      <w:sz w:val="22"/>
      <w:szCs w:val="22"/>
    </w:rPr>
  </w:style>
  <w:style w:type="table" w:customStyle="1" w:styleId="TableGridLight1">
    <w:name w:val="Table Grid Light1"/>
    <w:basedOn w:val="Normaltabell"/>
    <w:next w:val="Tabellrutntljust"/>
    <w:uiPriority w:val="40"/>
    <w:rsid w:val="006C2B37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Listtabell6frgstark">
    <w:name w:val="List Table 6 Colorful"/>
    <w:basedOn w:val="Normaltabell"/>
    <w:uiPriority w:val="51"/>
    <w:rsid w:val="006C2B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1ljusdekorfrg6">
    <w:name w:val="Grid Table 1 Light Accent 6"/>
    <w:basedOn w:val="Normaltabell"/>
    <w:uiPriority w:val="46"/>
    <w:rsid w:val="006C2B37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ell3">
    <w:name w:val="List Table 3"/>
    <w:basedOn w:val="Normaltabell"/>
    <w:uiPriority w:val="48"/>
    <w:rsid w:val="006C2B3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Rutntstabell4dekorfrg3">
    <w:name w:val="Grid Table 4 Accent 3"/>
    <w:basedOn w:val="Normaltabell"/>
    <w:uiPriority w:val="49"/>
    <w:rsid w:val="006C2B3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ell7frgstark">
    <w:name w:val="List Table 7 Colorful"/>
    <w:basedOn w:val="Normaltabell"/>
    <w:uiPriority w:val="52"/>
    <w:rsid w:val="006C2B3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rutntljust">
    <w:name w:val="Grid Table Light"/>
    <w:basedOn w:val="Normaltabell"/>
    <w:uiPriority w:val="40"/>
    <w:rsid w:val="006C2B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76</Words>
  <Characters>6764</Characters>
  <Application>Microsoft Office Word</Application>
  <DocSecurity>0</DocSecurity>
  <Lines>56</Lines>
  <Paragraphs>16</Paragraphs>
  <ScaleCrop>false</ScaleCrop>
  <Company/>
  <LinksUpToDate>false</LinksUpToDate>
  <CharactersWithSpaces>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Puthanveed</dc:creator>
  <cp:keywords/>
  <dc:description/>
  <cp:lastModifiedBy>Anders Kvarnheden</cp:lastModifiedBy>
  <cp:revision>2</cp:revision>
  <dcterms:created xsi:type="dcterms:W3CDTF">2025-05-02T12:02:00Z</dcterms:created>
  <dcterms:modified xsi:type="dcterms:W3CDTF">2025-05-02T12:02:00Z</dcterms:modified>
</cp:coreProperties>
</file>